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XSpec="center" w:tblpY="-1439"/>
        <w:tblW w:w="11760" w:type="dxa"/>
        <w:tblLayout w:type="fixed"/>
        <w:tblLook w:val="0000" w:firstRow="0" w:lastRow="0" w:firstColumn="0" w:lastColumn="0" w:noHBand="0" w:noVBand="0"/>
      </w:tblPr>
      <w:tblGrid>
        <w:gridCol w:w="1696"/>
        <w:gridCol w:w="1560"/>
        <w:gridCol w:w="1275"/>
        <w:gridCol w:w="1418"/>
        <w:gridCol w:w="1417"/>
        <w:gridCol w:w="1418"/>
        <w:gridCol w:w="1417"/>
        <w:gridCol w:w="1559"/>
      </w:tblGrid>
      <w:tr w:rsidR="00B226B0" w:rsidRPr="00B226B0" w14:paraId="6FF432FA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0" w:type="dxa"/>
            <w:gridSpan w:val="8"/>
          </w:tcPr>
          <w:p w14:paraId="59C6E9AE" w14:textId="2A77360C" w:rsidR="00B226B0" w:rsidRPr="00B226B0" w:rsidRDefault="00B226B0" w:rsidP="00B226B0">
            <w:pPr>
              <w:keepNext/>
              <w:keepLines/>
              <w:outlineLvl w:val="2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Supplementary </w:t>
            </w:r>
            <w:r w:rsidRPr="00B226B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Table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  <w:r w:rsidRPr="00B226B0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: Descriptive results at each time point.</w:t>
            </w:r>
          </w:p>
          <w:p w14:paraId="3EFFA1E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</w:p>
        </w:tc>
      </w:tr>
      <w:tr w:rsidR="00B226B0" w:rsidRPr="00B226B0" w14:paraId="0F65EB79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065482E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  <w:bookmarkStart w:id="0" w:name="_Toc437251230"/>
            <w:bookmarkStart w:id="1" w:name="_Toc437259603"/>
            <w:r w:rsidRPr="00B226B0"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732EA8E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  <w:t>Base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013006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  <w:t>1 mon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403891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  <w:t>3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6AF4C7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  <w:t>6 month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E15368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  <w:t>12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EDA26A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  <w:t>24 month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20971F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b/>
                <w:sz w:val="20"/>
                <w:szCs w:val="20"/>
                <w:lang w:eastAsia="en-AU"/>
              </w:rPr>
              <w:t>36 months</w:t>
            </w:r>
          </w:p>
        </w:tc>
      </w:tr>
      <w:tr w:rsidR="00B226B0" w:rsidRPr="00B226B0" w14:paraId="683C23AB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407332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b/>
                <w:lang w:eastAsia="en-AU"/>
              </w:rPr>
              <w:t>Di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3427A3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856A2E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EB3A65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D00790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630925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06B947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A2B3FD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5AE78E9D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63142F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Weight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0AE2000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0.9 (6.5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B26E1C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8.6 (6.1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DB0911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6.1 (5.0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9BA2A1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>1105.5 (4.86),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5EDAA4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6.4 (6.2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9AAD55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11.5 (37.7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9C7392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579CED01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0056FEE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Fat mass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47D533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9.09 (2.3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6EE050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444A20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809E74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2.74 (4.1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EFB444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5.54 (2.6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876059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47.39 (3.4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2C26B5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31D17BBE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A3D17A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Lean mass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54C0544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4.32 (2.4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16E0AF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5A8C55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6A8237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6.58 (4.5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B65DCF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3.82 (2.6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DDB64F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6.21 (3.2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4BD6B7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4F05F777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C84FFF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BMI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kg/m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AU"/>
              </w:rPr>
              <w:t>2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55D703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8.13 (1.6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0CA5D52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7.31 (1.3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0EE17D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6.67 (1.1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915B6E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6.20 (1.2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11671F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6.14 (1.3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51E02F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7.85 (7.4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B64A47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57F4D8C6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2F37DB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Waist (c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422A245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2.1 (3.5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5C07E5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7.4 (3.5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4BC731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6.1 (3.39).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C97901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5.7 (3.1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D7ED92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3.0 (3.3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65DAC7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17.6 (19.9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2AE68B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FBDEF18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72D140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Fasting glucose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mmol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4765F9D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95 (0.8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E2E171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36 (0.5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93824A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84 (0.8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9E39C1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85 (1.0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BE92F9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11 (0.7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BD3CE5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58 (0.69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A067E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02AAC35F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48A22B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HbA1C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5262ACC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45 (0.3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E8A65F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35 (0.3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E77A11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50 (0.3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E6C6ED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56 (0.4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0E5D6E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04 (0.3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C71FB6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highlight w:val="green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85 (0.6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BC5E9E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ECDDAC1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C15CA6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Adiponectin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n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1B03E3A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780 (128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F40B09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276 (140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FC2880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034 (133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4E9A7B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621 (162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2D33D3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669 (297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CDF5F5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highlight w:val="green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6130 (465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05A2F1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4EBD21A5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A4DDD9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FGF21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783A593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8.4 (29.3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17DAD1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7.1 (22.7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D66D71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0.6 (17.0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D55CDE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8.8 (23.4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FC8838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0.5 (33.1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A6A10C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13.6 (24.9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2129A7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50D80FF0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8C0A35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RBP4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u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147FA4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.70 (0.9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15876C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5.24 (1.7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9D201C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.28 (1.1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89B9D7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.36 (1.0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4F5AEF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.84 (1.0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045D21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4.97 (0.7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1994AD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0E1B972B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0BE8462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CRP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u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8D70E9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45 (1.3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D57B65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.61 (1.5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8F9CD6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8.99 (2.3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24A37B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.11 (1.4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44964D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08 (1.0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EAF614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66 (1.1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932D4D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07074773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383116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YY- Fasting*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63F92E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05 (72-129),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FF2A23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A4722E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03 (79-133),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613C85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11 (83-142)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FF9C78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3 (66-132),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C68BE5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3 (44-127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95BEFB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3DAA2F14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D4CBAB4" w14:textId="77777777" w:rsidR="00B226B0" w:rsidRPr="00B226B0" w:rsidRDefault="00B226B0" w:rsidP="00B226B0">
            <w:pPr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ost-prandial PYY*</w:t>
            </w:r>
          </w:p>
          <w:p w14:paraId="43A36082" w14:textId="77777777" w:rsidR="00B226B0" w:rsidRPr="00B226B0" w:rsidRDefault="00B226B0" w:rsidP="00B226B0">
            <w:pPr>
              <w:autoSpaceDE w:val="0"/>
              <w:autoSpaceDN w:val="0"/>
              <w:adjustRightInd w:val="0"/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,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DBA424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35 (108-175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D8C881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34D912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1C5705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44 (113-181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E745D4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18 (73-142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12C31A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77AD0D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2565B18A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4DCF8F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Fasting GLP1*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M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C49033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.1 (7.6-12),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480E024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C79D31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.3 (7.5-8.9)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8A3811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.2 (7.5-8.9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39BBBC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.2 (7.4-11.1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4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88071A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6.7 (4.7-13.5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294E6C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7EBB075D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958C7C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Post-prandial GLP1*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M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DF553E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.8 (7.8-14).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7A044E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A80C53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91A7A5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9.3 (8.7-13.4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7D5222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0.3 (8.2-20.9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68BAF8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7DA59F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D5F35B8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8166D6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Insulin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mU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F70C52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6.35 (2.2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447C80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0D269A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32ADCD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9.95 (1.49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E67FDE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5.29 (2.6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68444D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7.81 (3.2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B50948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30350C36" w14:textId="77777777" w:rsidTr="00831394">
        <w:trPr>
          <w:trHeight w:val="2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89CA78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HOMA-I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5CD42ED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81 (1.5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316333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5B8A76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7FA874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3.67 (1.22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125D5B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4.69 (1.2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383A1A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4.59 (1.0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DE0A1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471B1968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7E224BE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b/>
                <w:lang w:eastAsia="en-AU"/>
              </w:rPr>
              <w:t>Gastric Ba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04C5F5E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39770F1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78B728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BB45D5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16E697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3D1BCC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044B68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</w:tr>
      <w:tr w:rsidR="00B226B0" w:rsidRPr="00B226B0" w14:paraId="12FB8B8C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75AA85B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Weight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9D9B77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5.0 (4.9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061452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8.09 (4.4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EA69D9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4.00 (4.3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8F995E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1.73 (3.4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9F9BC0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88.90 (3.0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CAE457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0.0 (11.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4AB843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85.4 (12.1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8</w:t>
            </w:r>
          </w:p>
        </w:tc>
      </w:tr>
      <w:tr w:rsidR="00B226B0" w:rsidRPr="00B226B0" w14:paraId="6DD35C4F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725265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Fat mass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473DB9F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1.28 (2.7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6132B9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87B2B6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83DAE9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0.44 (2.7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15FC75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9.28 (2.0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26E874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40.61 (2.57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5489D9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39.1 (8.2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8</w:t>
            </w:r>
          </w:p>
        </w:tc>
      </w:tr>
      <w:tr w:rsidR="00B226B0" w:rsidRPr="00B226B0" w14:paraId="08C48BD2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0893F7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Lean mass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0C542F9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0.50 (2.1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4B3782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41502A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5147B8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9.00 (2.1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DD35A8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7.69 (2.1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044FCA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47.19 (2.47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19E80E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45.3 (7.6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8</w:t>
            </w:r>
          </w:p>
        </w:tc>
      </w:tr>
      <w:tr w:rsidR="00B226B0" w:rsidRPr="00B226B0" w14:paraId="3D6689F8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77349F9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BMI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kg/m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AU"/>
              </w:rPr>
              <w:t>2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8DBA62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7.73 (1.3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D81B32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5.00 (1.3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3C1E31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3.91 (1.2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031A4A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3.00 (1.07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B855B9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2.40 (0.9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617F5B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3.67 (3.6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03B48D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1.61 (3.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8</w:t>
            </w:r>
          </w:p>
        </w:tc>
      </w:tr>
      <w:tr w:rsidR="00B226B0" w:rsidRPr="00B226B0" w14:paraId="4FE7FBFC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21C7C07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Waist (cm)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072F791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10.9 (2.19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434605E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7.4 (2.1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05C795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0.9 (2.3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6A8722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2.0 (2.7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72EF5F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9.50 (2.3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F9FC5D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9.22 (8.4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F76E97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F5C06DD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11BAC66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Fasting glucose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mmol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4559CDF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5.08 (0.23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 xml:space="preserve">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140065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5.00 (0.34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 xml:space="preserve"> 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040815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5.03 (0.18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 xml:space="preserve">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5ADB30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4.83 (0.19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 xml:space="preserve"> 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3B8F82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4.91 (0.18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 xml:space="preserve">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A14618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5.13 (1.47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), 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AEF74A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</w:pPr>
          </w:p>
        </w:tc>
      </w:tr>
      <w:tr w:rsidR="00B226B0" w:rsidRPr="00B226B0" w14:paraId="74032941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288002F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HbA1C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51FF47F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56 (0.1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49781D4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48 (0.1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0080B2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36 (0.0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F9FBEC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45 (0.1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E662D8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36 (0.1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0ECB90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60 (1.1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48240F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20868FA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852A78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Adiponectin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n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55F2159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6863 (707.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43337ED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746 (804.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995423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7775 (873.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E1AF2F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205 (850.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AE8525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034 (118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DAB8E3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224 (768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97B160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7CAD8586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7B00A4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FGF21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786F5E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5.06 (19.0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3F94438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1.38 (27.4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5F097F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95.28 (19.15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A02E8D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4.28 (18.8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CAAB76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5.7 (24.3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C4BA31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17.5 (39.8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CBCA90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54977E4B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27E85BE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RBP4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u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181B122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.92 (0.77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193219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.96 (0.9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47CF1D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.32 (1.2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856268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.94 (0.8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C112B6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.48 (0.8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9BB4C9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.08 (0.8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175F07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D051E96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2D4D46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CRP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u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49E4F5A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.80 (3.0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FB165D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7.91 (3.19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39C658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7.37 (2.87),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1EF10D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81 (1.8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B66793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6.98 (2.6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5456D7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6.77 (2.5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385BF3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5351BFFC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8731B2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Fasting PYY*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2E5D65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65 (47-111), 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65D081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A0C72E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03 (79-133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AA1279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98.5 (63-141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378A89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67 (61-121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6E98A4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61 (49-100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86B315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11B9231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023F026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Post-prandial PYY*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464C442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94 (64-159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6DF1CA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85B220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B34A3E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111 (58-156, 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D81CF4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48 (69-164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7FAC81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ADBE63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8029D9C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9C41CE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Fasting GLP1*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M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396494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6.4 (6.1-10.0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785DD7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58E12A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.3 (7.5-8.9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66F0E4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7.2 (5.9-9.5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D84743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7.0 (5.0-8.1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D6A5BE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3.5 (2.4-3.9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455BB6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EF69DA8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76518A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Post-prandial GLP1*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M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C6F943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7.6 (6.4-9.6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F96AC4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25BB12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2A8EA9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7.6 (6.4-9.6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53C2AD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7.0 (5.2-9.5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045978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8D42E0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566DAF03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760B0B1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Insulin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mU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0B4B7F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5.88 (3.5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0022D1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E8975B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A75F8E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.48 (1.57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ADB50E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.06 (1.8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ABC49D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.70 (2.6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468E03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59B4EC1D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8DFDF8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HOMA-I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4F901FC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.60 (0.8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720034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22AFA3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5CEAD2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.05 (0.3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4D5BDC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.18 (0.4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6DF85B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.48 (0.5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8199D5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33CD522A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0CD2FD8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b/>
                <w:lang w:eastAsia="en-AU"/>
              </w:rPr>
              <w:t>Gastric Slee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1554506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E9E242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3DE2C6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D5B7B9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9A1EF0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45CCEB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7237A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</w:tr>
      <w:tr w:rsidR="00B226B0" w:rsidRPr="00B226B0" w14:paraId="75429FB9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6D5E8F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Weight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756AE5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5.3 (3.6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36BD17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0.6 (3.4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A4FBE7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3.0 (3.3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04A94D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5.65 (3.0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83D3CD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2.65 (3.1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053250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92.7 (12.7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0C01DC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93.6 (13.5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</w:tr>
      <w:tr w:rsidR="00B226B0" w:rsidRPr="00B226B0" w14:paraId="3D6ACA4F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17F66CE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Fat mass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3BC949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6.77 (1.8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49D20F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B05D7A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A2FFA0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8.07 (2.3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D98249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6.32 (2.5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0C01E8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36.9 (9.1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55FF5F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38.2 (7.7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</w:tr>
      <w:tr w:rsidR="00B226B0" w:rsidRPr="00B226B0" w14:paraId="6451434E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4E0158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lastRenderedPageBreak/>
              <w:t>Lean mass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3A704A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0.45 (1.82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96988D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0B3F06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21A9E2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5.61 (1.8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230EB0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4.33 (1.7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9B5096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53.2 (8.1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13689C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53.1 (8.6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</w:tr>
      <w:tr w:rsidR="00B226B0" w:rsidRPr="00B226B0" w14:paraId="1BDF33CE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1C8FEC4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BMI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kg/m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AU"/>
              </w:rPr>
              <w:t>2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5867B9E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2.52 (1.1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E52CA0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7.80 (1.0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91D277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4.75 (0.9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E80C20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2.45 (0.9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CA125D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1.40 (0.9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D34AC8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1.72 (3.7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8CA81B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0.46 (7.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7</w:t>
            </w:r>
          </w:p>
        </w:tc>
      </w:tr>
      <w:tr w:rsidR="00B226B0" w:rsidRPr="00B226B0" w14:paraId="6295D3AC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CD3360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Waist (c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DCBD23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2.3 (2.7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F4BE8C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8.2 (2.22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E2F37D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2.6 (2.4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47D5F6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7.1 (2.2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8C21D1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2.9 (2.1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9E3661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3.8 (12.1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3D0F6B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5.6 (14.7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6</w:t>
            </w:r>
          </w:p>
        </w:tc>
      </w:tr>
      <w:tr w:rsidR="00B226B0" w:rsidRPr="00B226B0" w14:paraId="40670D2D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28E65DB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Fasting glucose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mmol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8A6862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61 (0.3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775815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24 (0.2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1F024D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00 (0.2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4C279C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.74 (0.1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3C715D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.75 (0.1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79EDD8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23 (2.0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4A59C3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33 (2.09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7</w:t>
            </w:r>
          </w:p>
        </w:tc>
      </w:tr>
      <w:tr w:rsidR="00B226B0" w:rsidRPr="00B226B0" w14:paraId="52F1E7EB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C71425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HbA1C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00B49B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07 (0.1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3C17D53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72 (0.0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95B496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58 (0.0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E1B53D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50 (0.0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96B9F0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32 (0.0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0C1373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43 (0.8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F70517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77 (1.27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</w:tr>
      <w:tr w:rsidR="00B226B0" w:rsidRPr="00B226B0" w14:paraId="34ED96AF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255B0A3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Adiponectin </w:t>
            </w:r>
          </w:p>
          <w:p w14:paraId="30A3FD1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n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1E31CAD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083 (779.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73EEE9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929 (974.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45342C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8925 (813.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935FAA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272 (921.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6DDA62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942 (141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03BAC3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1116 (1157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C4B6EF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4686 (880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7</w:t>
            </w:r>
          </w:p>
        </w:tc>
      </w:tr>
      <w:tr w:rsidR="00B226B0" w:rsidRPr="00B226B0" w14:paraId="30889928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19BA88F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FGF21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4248FC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43.4 (29.5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9AD3D7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206.1 (35.2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61B7BC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81.8 (46.0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7679B8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1.0 (25.5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CC6E3D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0.4 (31.8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52049E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9.4 (32.0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2BF50B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3308895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0368662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RBP4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u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5724B39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4.89 (2.7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360AD9F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.65 (2.0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95882F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.04 (2.1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3A60ED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2.98 (2.0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493E2F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5.99 (3.1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875D7B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7.13 (3.9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E09E9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27D86C82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7F4766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CRP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u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086FF33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5.55 (2.7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49D240A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.91 (3.5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206041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.89 (2.9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BD757D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.86 (3.1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F50E3F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.83 (2.5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D472C7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0.17 (3.4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E80A21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0163D0F9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4C78AC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Fasting PYY*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62395B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105 (82-152),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E33416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F6107E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95.5 (74-141),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878E99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101 (69-143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1A5C99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97 (56-135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033F5F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76 (47-123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46E955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105 (88-129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17</w:t>
            </w:r>
          </w:p>
        </w:tc>
      </w:tr>
      <w:tr w:rsidR="00B226B0" w:rsidRPr="00B226B0" w14:paraId="3C4C66B4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D54A25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ost-prandial PYY*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2E3F0A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134 (105-178),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D949D1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95AAA4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64377D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248 (146-315)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558DA8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205 (131-259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CC4571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259 (176-346)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,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34D01D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204 (158-313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17</w:t>
            </w:r>
          </w:p>
        </w:tc>
      </w:tr>
      <w:tr w:rsidR="00B226B0" w:rsidRPr="00B226B0" w14:paraId="7890B3EF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A0CD9D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Fasting GLP1*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M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/ml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A0CE9E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7.5 (6.5-8.0),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C76785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7F2B21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7.4 (6.8-7.9),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4A7D19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7.1 (6.6-7.6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520332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6.7 (5.9-7.9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F57E3F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6.7 (4.4-10.6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9D26C4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3.9 (3.2-4.2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17</w:t>
            </w:r>
          </w:p>
        </w:tc>
      </w:tr>
      <w:tr w:rsidR="00B226B0" w:rsidRPr="00B226B0" w14:paraId="3155CE92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253D75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ost-prandial GLP1*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M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4579778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8.1 (7.5-8.7),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FEB5C1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338EDB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A038B8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8.2 (7.0-9.9)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50B6C1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8.5 (6.4-10.9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23D955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5.7 (2.8-11.4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F977AF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5.1 (4.4-7.5),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bidi="en-US"/>
              </w:rPr>
              <w:t>17</w:t>
            </w:r>
          </w:p>
        </w:tc>
      </w:tr>
      <w:tr w:rsidR="00B226B0" w:rsidRPr="00B226B0" w14:paraId="4FADE787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3E2734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Insulin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mU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16D6C7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4.44 (4.2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3DE807B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97D17E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F0ACEA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.07 (1.4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CA6154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.25 (1.2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A8A813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.76 (1.19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E8BAE6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6.05 (4.7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2</w:t>
            </w:r>
          </w:p>
        </w:tc>
      </w:tr>
      <w:tr w:rsidR="00B226B0" w:rsidRPr="00B226B0" w14:paraId="584D04CA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D97FEA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H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B1254D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6.79 (1.8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94DB11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48EC7C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492AE4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.09 (0.4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A35A2B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.00 (0.3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6B0A2D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.12 (0.3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1641A2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.25 (1.1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</w:tr>
      <w:tr w:rsidR="00B226B0" w:rsidRPr="00B226B0" w14:paraId="1B34F730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1DBDAE6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b/>
                <w:lang w:eastAsia="en-AU"/>
              </w:rPr>
              <w:t>Gastric Bypa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10D9347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77BD5FE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7165D5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006D24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0BCDBA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8449AE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AF81B1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b/>
                <w:sz w:val="20"/>
                <w:szCs w:val="20"/>
                <w:lang w:eastAsia="en-AU"/>
              </w:rPr>
            </w:pPr>
          </w:p>
        </w:tc>
      </w:tr>
      <w:tr w:rsidR="00B226B0" w:rsidRPr="00B226B0" w14:paraId="72895131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9FBA33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Weight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5B11FF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113.0 (15.9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72510C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7.57 (6.0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401F41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87.6 (14.4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9FE06F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79.2 (12.7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15E588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73.7 (12.4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B76CCE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74.6 (13.1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9F3A3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75.0 (13.7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B226B0" w:rsidRPr="00B226B0" w14:paraId="757078C9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18FCBB0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Fat mass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2A03A6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54.9 (13.4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47ECB3F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EC0056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79D47D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29.1 (11.2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7D9FF1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24.2 (7.8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11CC69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26.0 (8.4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7FC4F0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29.1 (7.4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B226B0" w:rsidRPr="00B226B0" w14:paraId="2649A051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76D6AE8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Lean mass (k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4F2667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54.3 (9.7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0251624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73349F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5A8F68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48.6 (9.80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E065E3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48.3 (10.2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558617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44.8 (9.2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A9F8F5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lang w:eastAsia="en-AU"/>
              </w:rPr>
              <w:t xml:space="preserve">46.1 (10.0), </w:t>
            </w:r>
            <w:r w:rsidRPr="00B226B0">
              <w:rPr>
                <w:rFonts w:ascii="Arial Narrow" w:eastAsiaTheme="minorEastAsia" w:hAnsi="Arial Narrow" w:cs="Times New Roman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B226B0" w:rsidRPr="00B226B0" w14:paraId="3A3F89D5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71981C5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BMI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kg/m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AU"/>
              </w:rPr>
              <w:t>2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73850CE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2.29 (2.9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24DC4B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6.43 (2.6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C80EB5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32.86 (2.5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8D02A7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29.43 (2.1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4F8E46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27.57 (1.6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B5E20F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7.86 (4.8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523D21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8.57 (4.2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B226B0" w:rsidRPr="00B226B0" w14:paraId="47B9D3A1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297832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Waist (c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7990242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9.7 (4.6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9C8891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7.9 (3.8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D413BB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0.0 (4.1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A9C799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4.00 (2.6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FF1E38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89.43 (4.1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DB2C96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88.93 (12.6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EE5249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92.64 (9.94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B226B0" w:rsidRPr="00B226B0" w14:paraId="023FC37D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EF89D5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Fasting glucose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mmol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2B98C0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.61 (1.5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033E4FA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36 (0.2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0881677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.90 (0.2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76C39B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4.74 (0.2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DEF3CB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01 (0.3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DF95D8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09 (1.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286A39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27 (1.1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B226B0" w:rsidRPr="00B226B0" w14:paraId="76191D33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633B32C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HbA1C 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7117FF1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.76 (0.82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40A2D34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66 (0.42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190193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29 (0.2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025402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14 (0.2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01C0AB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07 (0.28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ED2E3F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19 (0.8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B7F84D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5.33 (0.9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B226B0" w:rsidRPr="00B226B0" w14:paraId="6CBC24C8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3C82249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Adiponectin</w:t>
            </w:r>
          </w:p>
          <w:p w14:paraId="67C2807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n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BC6ECE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835 (188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097B696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226 (1431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E878E8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9908 (114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17493E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0762 (1885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05B1F9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5877 (336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2D6FA4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8702 (23332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C4C789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5500 (2140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B226B0" w:rsidRPr="00B226B0" w14:paraId="22C97B81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08DC064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FGF21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7BE8D50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48.6 (63.0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E41A9E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34.3 (23.6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820425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69.7 (48.0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89EA0C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73.63 (15.90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788AFEE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64.33 (15.86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762EE6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66.46 (11.6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9613F6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1109EB6A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2693C2B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RBP4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u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0DA242A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22.51 (3.52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24E29A91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5.91 (2.13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450671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7.40 (2.4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B90DDD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7.17 (2.34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F9A4E5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20.21 (1.8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DBBB73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7.46 (1.1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570BCD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6562E57D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498EA6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CRP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ug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965EB7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11.99 (2.3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606A02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8.52 (2.12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73AB7E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5.09 (1.3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2AF1567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2.19 (0.49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1D4F87E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  <w:t xml:space="preserve">2.05 (0.57), </w:t>
            </w:r>
            <w:r w:rsidRPr="00B226B0">
              <w:rPr>
                <w:rFonts w:ascii="Arial Narrow" w:eastAsiaTheme="minorEastAsia" w:hAnsi="Arial Narrow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24DDF1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.01 (0.3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073CBE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</w:tr>
      <w:tr w:rsidR="00B226B0" w:rsidRPr="00B226B0" w14:paraId="43A6E60F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1E0AD49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Fasting PYY*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0895E3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4 (67-119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0F0763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3F4F19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18.5 (90-173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6E4986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13 (97-130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AB8696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18 (89-152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FAFC20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77 (136-185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4B234F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13 (106-245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</w:tr>
      <w:tr w:rsidR="00B226B0" w:rsidRPr="00B226B0" w14:paraId="7161847D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74D4B0B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Post-prandial PYY*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g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1E8CC343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21 (77-133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92BA63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A93C99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2A9A89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305 (232-311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1B61AB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245 (206-318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22C11E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308 (304-329)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FB8D8C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304 (261-356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</w:tr>
      <w:tr w:rsidR="00B226B0" w:rsidRPr="00B226B0" w14:paraId="7688E773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452497C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Fasting GLP1*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 xml:space="preserve">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M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27DFD4E9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5.7 (5.0-6.1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0F7AEC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8F91B1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6.1 (5.8-6.6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790A1B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6.1 (6.0-6.9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2299907A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4.8 (3.7-5.7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848505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3.1 (2.1-4.4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93FFAE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2.3 (1.5-6.6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</w:tr>
      <w:tr w:rsidR="00B226B0" w:rsidRPr="00B226B0" w14:paraId="54EAF592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7D2412D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Post-prandial GLP1* 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pM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val="en-US" w:bidi="en-US"/>
              </w:rPr>
              <w:t>/ml)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6BF2FFCB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6.5 (5.3-7.0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644BF22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509683A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3946BA8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7.5 (10.1-19.0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696E7A5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.3 (5.2-14.8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E598A98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8.6 (4.5-12.4)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,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C26BB44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lang w:val="en-US" w:bidi="en-US"/>
              </w:rPr>
              <w:t>11.3 (10.6-12.1),</w:t>
            </w:r>
            <w:r w:rsidRPr="00B226B0">
              <w:rPr>
                <w:rFonts w:ascii="Arial Narrow" w:eastAsia="Times New Roman" w:hAnsi="Arial Narrow" w:cs="Times New Roman"/>
                <w:sz w:val="20"/>
                <w:szCs w:val="20"/>
                <w:vertAlign w:val="superscript"/>
                <w:lang w:val="en-US" w:bidi="en-US"/>
              </w:rPr>
              <w:t>7</w:t>
            </w:r>
          </w:p>
        </w:tc>
      </w:tr>
      <w:tr w:rsidR="00B226B0" w:rsidRPr="00B226B0" w14:paraId="10BC605A" w14:textId="77777777" w:rsidTr="0083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54DBC20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Insulin </w:t>
            </w:r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(</w:t>
            </w:r>
            <w:proofErr w:type="spellStart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mU</w:t>
            </w:r>
            <w:proofErr w:type="spellEnd"/>
            <w:r w:rsidRPr="00B226B0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/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0DAF2DC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21.80 (12.41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147D189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E245FA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47534A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7.29 (3.18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4F718EA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4.35 (0.76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5279BDE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4.20 (1.20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376698F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3.7 (1.2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</w:tr>
      <w:tr w:rsidR="00B226B0" w:rsidRPr="00B226B0" w14:paraId="385ECC77" w14:textId="77777777" w:rsidTr="008313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</w:tcPr>
          <w:p w14:paraId="25C9288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>H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</w:tcPr>
          <w:p w14:paraId="31246FA0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6.36 (4.1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14:paraId="5DDB29E2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3BE2BE5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4ADA18C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1.50 (0.69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14:paraId="141B2E56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0.87 (0.13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1CD4EBD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0.90 (0.27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C529D05" w14:textId="77777777" w:rsidR="00B226B0" w:rsidRPr="00B226B0" w:rsidRDefault="00B226B0" w:rsidP="00B226B0">
            <w:pPr>
              <w:jc w:val="center"/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</w:pPr>
            <w:r w:rsidRPr="00B226B0">
              <w:rPr>
                <w:rFonts w:ascii="Arial Narrow" w:eastAsiaTheme="minorEastAsia" w:hAnsi="Arial Narrow" w:cs="Arial"/>
                <w:sz w:val="20"/>
                <w:szCs w:val="20"/>
                <w:lang w:eastAsia="en-AU"/>
              </w:rPr>
              <w:t xml:space="preserve">0.8 (0.25), </w:t>
            </w:r>
            <w:r w:rsidRPr="00B226B0">
              <w:rPr>
                <w:rFonts w:ascii="Arial Narrow" w:eastAsiaTheme="minorEastAsia" w:hAnsi="Arial Narrow" w:cs="Arial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</w:tr>
    </w:tbl>
    <w:p w14:paraId="27D6D09E" w14:textId="77777777" w:rsidR="00B226B0" w:rsidRPr="00B226B0" w:rsidRDefault="00B226B0" w:rsidP="00B226B0">
      <w:pPr>
        <w:adjustRightInd w:val="0"/>
        <w:spacing w:before="10" w:after="10" w:line="276" w:lineRule="auto"/>
        <w:rPr>
          <w:rFonts w:ascii="Arial" w:eastAsiaTheme="minorEastAsia" w:hAnsi="Arial" w:cs="Arial"/>
          <w:bCs/>
          <w:color w:val="000000"/>
          <w:sz w:val="20"/>
          <w:szCs w:val="20"/>
          <w:lang w:eastAsia="en-AU"/>
        </w:rPr>
      </w:pPr>
      <w:bookmarkStart w:id="2" w:name="IDX5"/>
      <w:bookmarkEnd w:id="0"/>
      <w:bookmarkEnd w:id="1"/>
      <w:bookmarkEnd w:id="2"/>
      <w:r w:rsidRPr="00B226B0">
        <w:rPr>
          <w:rFonts w:ascii="Arial" w:eastAsiaTheme="minorEastAsia" w:hAnsi="Arial" w:cs="Arial"/>
          <w:bCs/>
          <w:i/>
          <w:iCs/>
          <w:color w:val="000000"/>
          <w:sz w:val="20"/>
          <w:szCs w:val="20"/>
          <w:lang w:eastAsia="en-AU"/>
        </w:rPr>
        <w:t>Results presented as mean(SEM) unless otherwise indicated.,</w:t>
      </w:r>
      <w:r w:rsidRPr="00B226B0">
        <w:rPr>
          <w:rFonts w:ascii="Times New Roman" w:eastAsia="Times New Roman" w:hAnsi="Times New Roman" w:cs="Times New Roman"/>
          <w:color w:val="000000"/>
        </w:rPr>
        <w:t xml:space="preserve"> *</w:t>
      </w:r>
      <w:r w:rsidRPr="00B226B0">
        <w:rPr>
          <w:rFonts w:ascii="Arial" w:eastAsiaTheme="minorEastAsia" w:hAnsi="Arial" w:cs="Arial"/>
          <w:bCs/>
          <w:i/>
          <w:iCs/>
          <w:color w:val="000000"/>
          <w:sz w:val="20"/>
          <w:szCs w:val="20"/>
          <w:lang w:eastAsia="en-AU"/>
        </w:rPr>
        <w:t>median (IQR), number of participants.</w:t>
      </w:r>
    </w:p>
    <w:p w14:paraId="5C9FD1F9" w14:textId="77777777" w:rsidR="00234829" w:rsidRDefault="00234829"/>
    <w:sectPr w:rsidR="00234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E2C76"/>
    <w:multiLevelType w:val="multilevel"/>
    <w:tmpl w:val="E67A7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642D58"/>
    <w:multiLevelType w:val="multilevel"/>
    <w:tmpl w:val="085639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8F35668"/>
    <w:multiLevelType w:val="hybridMultilevel"/>
    <w:tmpl w:val="E3D29B4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1C345A"/>
    <w:multiLevelType w:val="hybridMultilevel"/>
    <w:tmpl w:val="6908B74C"/>
    <w:lvl w:ilvl="0" w:tplc="33A6B38A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074F72"/>
    <w:multiLevelType w:val="hybridMultilevel"/>
    <w:tmpl w:val="989CFE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F4358A"/>
    <w:multiLevelType w:val="hybridMultilevel"/>
    <w:tmpl w:val="B79A17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76525B"/>
    <w:multiLevelType w:val="hybridMultilevel"/>
    <w:tmpl w:val="82D8FB1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0A5AA5"/>
    <w:multiLevelType w:val="hybridMultilevel"/>
    <w:tmpl w:val="88000A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A91064"/>
    <w:multiLevelType w:val="hybridMultilevel"/>
    <w:tmpl w:val="E862B05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766C15"/>
    <w:multiLevelType w:val="hybridMultilevel"/>
    <w:tmpl w:val="7F08FE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2A10E2"/>
    <w:multiLevelType w:val="hybridMultilevel"/>
    <w:tmpl w:val="8CC26EA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92134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01217573">
    <w:abstractNumId w:val="3"/>
  </w:num>
  <w:num w:numId="3" w16cid:durableId="1886024374">
    <w:abstractNumId w:val="6"/>
  </w:num>
  <w:num w:numId="4" w16cid:durableId="246306973">
    <w:abstractNumId w:val="10"/>
  </w:num>
  <w:num w:numId="5" w16cid:durableId="1126503357">
    <w:abstractNumId w:val="8"/>
  </w:num>
  <w:num w:numId="6" w16cid:durableId="1775244948">
    <w:abstractNumId w:val="5"/>
  </w:num>
  <w:num w:numId="7" w16cid:durableId="1495759531">
    <w:abstractNumId w:val="2"/>
  </w:num>
  <w:num w:numId="8" w16cid:durableId="1441073934">
    <w:abstractNumId w:val="0"/>
  </w:num>
  <w:num w:numId="9" w16cid:durableId="923957737">
    <w:abstractNumId w:val="7"/>
  </w:num>
  <w:num w:numId="10" w16cid:durableId="1160459394">
    <w:abstractNumId w:val="4"/>
  </w:num>
  <w:num w:numId="11" w16cid:durableId="457259348">
    <w:abstractNumId w:val="9"/>
  </w:num>
  <w:num w:numId="12" w16cid:durableId="2751435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6B0"/>
    <w:rsid w:val="00234829"/>
    <w:rsid w:val="00B2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65761"/>
  <w15:chartTrackingRefBased/>
  <w15:docId w15:val="{A4666E78-8A2B-4828-8A17-62E3D1AC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26B0"/>
    <w:pPr>
      <w:keepNext/>
      <w:keepLines/>
      <w:spacing w:before="480" w:after="0" w:line="252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6B0"/>
    <w:pPr>
      <w:pBdr>
        <w:bottom w:val="single" w:sz="4" w:space="1" w:color="622423"/>
      </w:pBdr>
      <w:spacing w:before="400" w:after="200" w:line="252" w:lineRule="auto"/>
      <w:jc w:val="center"/>
      <w:outlineLvl w:val="1"/>
    </w:pPr>
    <w:rPr>
      <w:rFonts w:ascii="Cambria" w:eastAsia="Times New Roman" w:hAnsi="Cambria" w:cs="Times New Roman"/>
      <w:caps/>
      <w:color w:val="632423"/>
      <w:spacing w:val="15"/>
      <w:sz w:val="24"/>
      <w:szCs w:val="24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6B0"/>
    <w:pPr>
      <w:keepNext/>
      <w:keepLines/>
      <w:spacing w:before="40" w:after="0" w:line="252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6B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226B0"/>
    <w:rPr>
      <w:rFonts w:ascii="Cambria" w:eastAsia="Times New Roman" w:hAnsi="Cambria" w:cs="Times New Roman"/>
      <w:caps/>
      <w:color w:val="632423"/>
      <w:spacing w:val="15"/>
      <w:sz w:val="24"/>
      <w:szCs w:val="24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B226B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bidi="en-US"/>
    </w:rPr>
  </w:style>
  <w:style w:type="numbering" w:customStyle="1" w:styleId="NoList1">
    <w:name w:val="No List1"/>
    <w:next w:val="NoList"/>
    <w:uiPriority w:val="99"/>
    <w:semiHidden/>
    <w:unhideWhenUsed/>
    <w:rsid w:val="00B226B0"/>
  </w:style>
  <w:style w:type="character" w:styleId="Hyperlink">
    <w:name w:val="Hyperlink"/>
    <w:basedOn w:val="DefaultParagraphFont"/>
    <w:uiPriority w:val="99"/>
    <w:unhideWhenUsed/>
    <w:rsid w:val="00B226B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B226B0"/>
  </w:style>
  <w:style w:type="paragraph" w:customStyle="1" w:styleId="Default">
    <w:name w:val="Default"/>
    <w:rsid w:val="00B226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B226B0"/>
  </w:style>
  <w:style w:type="paragraph" w:styleId="Header">
    <w:name w:val="header"/>
    <w:basedOn w:val="Normal"/>
    <w:link w:val="HeaderChar"/>
    <w:uiPriority w:val="99"/>
    <w:unhideWhenUsed/>
    <w:rsid w:val="00B226B0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 w:cs="Times New Roman"/>
      <w:lang w:val="en-US" w:bidi="en-US"/>
    </w:rPr>
  </w:style>
  <w:style w:type="character" w:customStyle="1" w:styleId="HeaderChar">
    <w:name w:val="Header Char"/>
    <w:basedOn w:val="DefaultParagraphFont"/>
    <w:link w:val="Header"/>
    <w:uiPriority w:val="99"/>
    <w:rsid w:val="00B226B0"/>
    <w:rPr>
      <w:rFonts w:ascii="Cambria" w:eastAsia="Times New Roman" w:hAnsi="Cambria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B226B0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 w:cs="Times New Roman"/>
      <w:lang w:val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B226B0"/>
    <w:rPr>
      <w:rFonts w:ascii="Cambria" w:eastAsia="Times New Roman" w:hAnsi="Cambria" w:cs="Times New Roman"/>
      <w:lang w:val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226B0"/>
    <w:rPr>
      <w:color w:val="954F72" w:themeColor="followedHyperlink"/>
      <w:u w:val="single"/>
    </w:rPr>
  </w:style>
  <w:style w:type="character" w:customStyle="1" w:styleId="bibref">
    <w:name w:val="bibref"/>
    <w:basedOn w:val="DefaultParagraphFont"/>
    <w:rsid w:val="00B226B0"/>
  </w:style>
  <w:style w:type="character" w:styleId="Emphasis">
    <w:name w:val="Emphasis"/>
    <w:basedOn w:val="DefaultParagraphFont"/>
    <w:uiPriority w:val="20"/>
    <w:qFormat/>
    <w:rsid w:val="00B226B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22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6B0"/>
    <w:pPr>
      <w:spacing w:after="200"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6B0"/>
    <w:rPr>
      <w:rFonts w:eastAsiaTheme="minorEastAsia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6B0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6B0"/>
    <w:rPr>
      <w:rFonts w:ascii="Tahoma" w:eastAsia="Times New Roman" w:hAnsi="Tahoma" w:cs="Tahoma"/>
      <w:sz w:val="16"/>
      <w:szCs w:val="16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B226B0"/>
    <w:pPr>
      <w:spacing w:after="200" w:line="252" w:lineRule="auto"/>
    </w:pPr>
    <w:rPr>
      <w:rFonts w:ascii="Cambria" w:eastAsia="Times New Roman" w:hAnsi="Cambria" w:cs="Times New Roman"/>
      <w:caps/>
      <w:spacing w:val="10"/>
      <w:sz w:val="18"/>
      <w:szCs w:val="18"/>
      <w:lang w:val="en-US" w:bidi="en-US"/>
    </w:rPr>
  </w:style>
  <w:style w:type="paragraph" w:styleId="NormalWeb">
    <w:name w:val="Normal (Web)"/>
    <w:basedOn w:val="Normal"/>
    <w:uiPriority w:val="99"/>
    <w:semiHidden/>
    <w:unhideWhenUsed/>
    <w:rsid w:val="00B226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6B0"/>
    <w:pPr>
      <w:spacing w:after="560" w:line="240" w:lineRule="auto"/>
      <w:jc w:val="center"/>
    </w:pPr>
    <w:rPr>
      <w:rFonts w:ascii="Cambria" w:eastAsia="Times New Roman" w:hAnsi="Cambria" w:cs="Times New Roman"/>
      <w:caps/>
      <w:spacing w:val="20"/>
      <w:sz w:val="18"/>
      <w:szCs w:val="18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B226B0"/>
    <w:rPr>
      <w:rFonts w:ascii="Cambria" w:eastAsia="Times New Roman" w:hAnsi="Cambria" w:cs="Times New Roman"/>
      <w:caps/>
      <w:spacing w:val="20"/>
      <w:sz w:val="18"/>
      <w:szCs w:val="18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6B0"/>
    <w:rPr>
      <w:rFonts w:ascii="Cambria" w:eastAsia="Times New Roman" w:hAnsi="Cambria" w:cs="Times New Roman"/>
      <w:b/>
      <w:bCs/>
      <w:lang w:val="en-US"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6B0"/>
    <w:rPr>
      <w:rFonts w:ascii="Cambria" w:eastAsia="Times New Roman" w:hAnsi="Cambria" w:cs="Times New Roman"/>
      <w:b/>
      <w:bCs/>
      <w:sz w:val="20"/>
      <w:szCs w:val="20"/>
      <w:lang w:val="en-US" w:eastAsia="en-AU" w:bidi="en-US"/>
    </w:rPr>
  </w:style>
  <w:style w:type="paragraph" w:styleId="Revision">
    <w:name w:val="Revision"/>
    <w:hidden/>
    <w:uiPriority w:val="99"/>
    <w:semiHidden/>
    <w:rsid w:val="00B226B0"/>
    <w:pPr>
      <w:spacing w:after="0" w:line="240" w:lineRule="auto"/>
    </w:pPr>
    <w:rPr>
      <w:rFonts w:ascii="Cambria" w:eastAsia="Times New Roman" w:hAnsi="Cambria" w:cs="Times New Roman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B226B0"/>
    <w:pPr>
      <w:spacing w:after="0" w:line="252" w:lineRule="auto"/>
      <w:jc w:val="center"/>
    </w:pPr>
    <w:rPr>
      <w:rFonts w:ascii="Cambria" w:eastAsia="Times New Roman" w:hAnsi="Cambria" w:cs="Times New Roman"/>
      <w:noProof/>
      <w:lang w:val="en-US"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6B0"/>
    <w:rPr>
      <w:rFonts w:ascii="Cambria" w:eastAsia="Times New Roman" w:hAnsi="Cambria" w:cs="Times New Roman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B226B0"/>
    <w:pPr>
      <w:spacing w:after="200" w:line="240" w:lineRule="auto"/>
    </w:pPr>
    <w:rPr>
      <w:rFonts w:ascii="Cambria" w:eastAsia="Times New Roman" w:hAnsi="Cambria" w:cs="Times New Roman"/>
      <w:noProof/>
      <w:lang w:val="en-US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6B0"/>
    <w:rPr>
      <w:rFonts w:ascii="Cambria" w:eastAsia="Times New Roman" w:hAnsi="Cambria" w:cs="Times New Roman"/>
      <w:noProof/>
      <w:lang w:val="en-US" w:bidi="en-US"/>
    </w:rPr>
  </w:style>
  <w:style w:type="character" w:customStyle="1" w:styleId="st">
    <w:name w:val="st"/>
    <w:basedOn w:val="DefaultParagraphFont"/>
    <w:rsid w:val="00B226B0"/>
  </w:style>
  <w:style w:type="table" w:styleId="TableGrid">
    <w:name w:val="Table Grid"/>
    <w:basedOn w:val="TableNormal"/>
    <w:uiPriority w:val="39"/>
    <w:rsid w:val="00B22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26B0"/>
    <w:rPr>
      <w:b/>
      <w:bCs/>
    </w:rPr>
  </w:style>
  <w:style w:type="paragraph" w:styleId="ListParagraph">
    <w:name w:val="List Paragraph"/>
    <w:basedOn w:val="Normal"/>
    <w:uiPriority w:val="34"/>
    <w:qFormat/>
    <w:rsid w:val="00B226B0"/>
    <w:pPr>
      <w:spacing w:after="200" w:line="252" w:lineRule="auto"/>
      <w:ind w:left="720"/>
      <w:contextualSpacing/>
    </w:pPr>
    <w:rPr>
      <w:rFonts w:ascii="Cambria" w:eastAsia="Times New Roman" w:hAnsi="Cambria" w:cs="Times New Roman"/>
      <w:lang w:val="en-US" w:bidi="en-US"/>
    </w:rPr>
  </w:style>
  <w:style w:type="table" w:styleId="TableGridLight">
    <w:name w:val="Grid Table Light"/>
    <w:basedOn w:val="TableNormal"/>
    <w:uiPriority w:val="40"/>
    <w:rsid w:val="00B226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226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226B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2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2</Words>
  <Characters>6625</Characters>
  <Application>Microsoft Office Word</Application>
  <DocSecurity>0</DocSecurity>
  <Lines>55</Lines>
  <Paragraphs>15</Paragraphs>
  <ScaleCrop>false</ScaleCrop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Brzozowska</dc:creator>
  <cp:keywords/>
  <dc:description/>
  <cp:lastModifiedBy>Malgorzata Brzozowska</cp:lastModifiedBy>
  <cp:revision>1</cp:revision>
  <dcterms:created xsi:type="dcterms:W3CDTF">2022-10-31T21:51:00Z</dcterms:created>
  <dcterms:modified xsi:type="dcterms:W3CDTF">2022-10-31T21:53:00Z</dcterms:modified>
</cp:coreProperties>
</file>